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ind w:left="720" w:hanging="720"/>
        <w:rPr/>
      </w:pPr>
      <w:r>
        <w:rPr>
          <w:b/>
        </w:rPr>
        <w:t>Table S4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  <w:t>Nback working memory protective&lt;reference haplotypes</w:t>
      </w:r>
    </w:p>
    <w:tbl>
      <w:tblPr>
        <w:tblW w:w="91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260"/>
        <w:gridCol w:w="720"/>
        <w:gridCol w:w="720"/>
        <w:gridCol w:w="1260"/>
        <w:gridCol w:w="1260"/>
        <w:gridCol w:w="720"/>
        <w:gridCol w:w="1616"/>
      </w:tblGrid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xel-level FDR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 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orrecte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,Y,Z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m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on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bookmarkStart w:id="0" w:name="_Hlk173742974"/>
            <w:bookmarkStart w:id="1" w:name="OLE_LINK4"/>
            <w:bookmarkStart w:id="2" w:name="OLE_LINK3"/>
            <w:bookmarkEnd w:id="0"/>
            <w:bookmarkEnd w:id="1"/>
            <w:bookmarkEnd w:id="2"/>
            <w:r>
              <w:rPr>
                <w:sz w:val="20"/>
                <w:szCs w:val="20"/>
              </w:rPr>
              <w:t>Whole brain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 *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7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, -71, -6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ipital Lobe Lingus BA 1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 *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, -49, -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6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siform Gyru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*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, 4, 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6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al Frontal 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 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 *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 -19, -6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Thalamus Ventral Posterior Lateral Nucleu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 *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, -82, 6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ddle Occipital Gyrus 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 1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 *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 11, 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erior Frontal Gyrus 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 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 *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, -86, -6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ferior Occipital Gyrus 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 1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 *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, 0, 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 Frontal Gyrus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 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 *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, -64, -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erior Lobe Cerebellum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 *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, 52, 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 Frontal Gyrus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 1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 *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, -11, 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dat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 *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, -22, 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 Central Gyru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 *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, 0, 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dat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ROI caudate 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nd putamen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 +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, 0, 12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 -4, 1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  <w:t>*Threshold set at FDR 0.05 corrected</w:t>
      </w:r>
    </w:p>
    <w:p>
      <w:pPr>
        <w:pStyle w:val="Normal"/>
        <w:rPr/>
      </w:pPr>
      <w:r>
        <w:rPr/>
        <w:t xml:space="preserve">+Threshold set at 0.05 uncorrected for ROI </w:t>
      </w:r>
    </w:p>
    <w:p>
      <w:pPr>
        <w:pStyle w:val="Normal"/>
        <w:ind w:left="720" w:hanging="720"/>
        <w:rPr/>
      </w:pPr>
      <w:r>
        <w:rPr/>
        <w:t>Coordinates in MNI space</w:t>
      </w:r>
    </w:p>
    <w:p>
      <w:pPr>
        <w:pStyle w:val="Normal"/>
        <w:autoSpaceDE w:val="false"/>
        <w:rPr/>
      </w:pPr>
      <w:r>
        <w:rPr/>
        <w:t>FDR, false discovery rate; K, cluster; BA, Brodmann area; ROI, region of interest. Coordinates are in MNI space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0T19:38:00Z</dcterms:created>
  <dc:creator>Lucas Kempf</dc:creator>
  <dc:description/>
  <cp:keywords/>
  <dc:language>en-US</dc:language>
  <cp:lastModifiedBy>Lucas Kempf</cp:lastModifiedBy>
  <dcterms:modified xsi:type="dcterms:W3CDTF">2008-09-10T19:38:00Z</dcterms:modified>
  <cp:revision>1</cp:revision>
  <dc:subject/>
  <dc:title>Table S4</dc:title>
</cp:coreProperties>
</file>